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50E32" w14:textId="77777777" w:rsidR="00BD31D9" w:rsidRPr="006874E8" w:rsidRDefault="00BD31D9" w:rsidP="00BD31D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D31D9">
        <w:rPr>
          <w:rFonts w:ascii="Times New Roman" w:hAnsi="Times New Roman"/>
          <w:b/>
          <w:sz w:val="24"/>
          <w:szCs w:val="24"/>
        </w:rPr>
        <w:t>Supplementary</w:t>
      </w:r>
      <w:r w:rsidRPr="006874E8">
        <w:rPr>
          <w:rFonts w:ascii="Times New Roman" w:hAnsi="Times New Roman"/>
          <w:b/>
          <w:sz w:val="24"/>
          <w:szCs w:val="24"/>
        </w:rPr>
        <w:t xml:space="preserve"> </w:t>
      </w:r>
    </w:p>
    <w:p w14:paraId="2A7E5760" w14:textId="77777777" w:rsidR="00BD31D9" w:rsidRDefault="00BD31D9" w:rsidP="00BD31D9">
      <w:pPr>
        <w:jc w:val="center"/>
      </w:pPr>
      <w:r w:rsidRPr="00F87B7B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</w:rPr>
        <w:t>I</w:t>
      </w:r>
      <w:r w:rsidRPr="00FC4A62">
        <w:rPr>
          <w:rFonts w:ascii="Times New Roman" w:hAnsi="Times New Roman"/>
          <w:sz w:val="24"/>
          <w:szCs w:val="24"/>
        </w:rPr>
        <w:t>nter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FC4A62">
        <w:rPr>
          <w:rFonts w:ascii="Times New Roman" w:hAnsi="Times New Roman"/>
          <w:sz w:val="24"/>
          <w:szCs w:val="24"/>
        </w:rPr>
        <w:t>validation</w:t>
      </w:r>
    </w:p>
    <w:tbl>
      <w:tblPr>
        <w:tblW w:w="10349" w:type="dxa"/>
        <w:jc w:val="center"/>
        <w:tblLook w:val="04A0" w:firstRow="1" w:lastRow="0" w:firstColumn="1" w:lastColumn="0" w:noHBand="0" w:noVBand="1"/>
      </w:tblPr>
      <w:tblGrid>
        <w:gridCol w:w="2269"/>
        <w:gridCol w:w="1276"/>
        <w:gridCol w:w="1984"/>
        <w:gridCol w:w="1701"/>
        <w:gridCol w:w="1559"/>
        <w:gridCol w:w="1560"/>
      </w:tblGrid>
      <w:tr w:rsidR="00BD31D9" w:rsidRPr="00D81D92" w14:paraId="774383B5" w14:textId="77777777" w:rsidTr="002D6ECF">
        <w:trPr>
          <w:trHeight w:val="312"/>
          <w:jc w:val="center"/>
        </w:trPr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AD517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56328954"/>
            <w:bookmarkStart w:id="1" w:name="RANGE!A1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FC4A6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nternal validation</w:t>
            </w:r>
            <w:bookmarkEnd w:id="0"/>
            <w:r w:rsidRPr="00FC4A6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hort(n=100)</w:t>
            </w:r>
            <w:bookmarkEnd w:id="1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FDBDAF" w14:textId="77777777" w:rsidR="00BD31D9" w:rsidRDefault="00BD31D9" w:rsidP="002D6EC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FC4A6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dian risk scor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628C62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Kaplan-Meier survival analysi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B07314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AUC values of 3-year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3B9A30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AUC values of 5-year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96E7B2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AUC values of 10-years</w:t>
            </w:r>
          </w:p>
        </w:tc>
      </w:tr>
      <w:tr w:rsidR="00BD31D9" w:rsidRPr="00FC4A62" w14:paraId="6AE78A93" w14:textId="77777777" w:rsidTr="002D6ECF">
        <w:trPr>
          <w:trHeight w:val="276"/>
          <w:jc w:val="center"/>
        </w:trPr>
        <w:tc>
          <w:tcPr>
            <w:tcW w:w="22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0B41B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A6BAB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18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13C57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003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49871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901CA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946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67AF3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72</w:t>
            </w:r>
          </w:p>
        </w:tc>
      </w:tr>
      <w:tr w:rsidR="00BD31D9" w:rsidRPr="00FC4A62" w14:paraId="54252654" w14:textId="77777777" w:rsidTr="002D6ECF">
        <w:trPr>
          <w:trHeight w:val="27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FBC227C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83DD43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CC5AF7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CA6084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E576EF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1058A1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944</w:t>
            </w:r>
          </w:p>
        </w:tc>
      </w:tr>
      <w:tr w:rsidR="00BD31D9" w:rsidRPr="00FC4A62" w14:paraId="47D1FABE" w14:textId="77777777" w:rsidTr="002D6ECF">
        <w:trPr>
          <w:trHeight w:val="27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03C440D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0B70E8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F72104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0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BA5AC9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39C409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226037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07</w:t>
            </w:r>
          </w:p>
        </w:tc>
      </w:tr>
      <w:tr w:rsidR="00BD31D9" w:rsidRPr="00FC4A62" w14:paraId="0406A7A3" w14:textId="77777777" w:rsidTr="002D6ECF">
        <w:trPr>
          <w:trHeight w:val="27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D8D1FEA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0E4C7F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995A9C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35EE88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0CCBC5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6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F221C8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09</w:t>
            </w:r>
          </w:p>
        </w:tc>
      </w:tr>
      <w:tr w:rsidR="00BD31D9" w:rsidRPr="00FC4A62" w14:paraId="6279C88C" w14:textId="77777777" w:rsidTr="002D6ECF">
        <w:trPr>
          <w:trHeight w:val="27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E59D19D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B2CC2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80D535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803E13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DA475A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F029A0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648</w:t>
            </w:r>
          </w:p>
        </w:tc>
      </w:tr>
      <w:tr w:rsidR="00BD31D9" w:rsidRPr="00FC4A62" w14:paraId="0F2A3A40" w14:textId="77777777" w:rsidTr="002D6ECF">
        <w:trPr>
          <w:trHeight w:val="27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50F9280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742B10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A4FAAE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0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318E0D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233BFA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C0A297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49</w:t>
            </w:r>
          </w:p>
        </w:tc>
      </w:tr>
      <w:tr w:rsidR="00BD31D9" w:rsidRPr="00FC4A62" w14:paraId="02EE9C28" w14:textId="77777777" w:rsidTr="002D6ECF">
        <w:trPr>
          <w:trHeight w:val="27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2094FFC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4E733B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A75B80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6E18C4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B8D3D1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6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A2F71B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19</w:t>
            </w:r>
          </w:p>
        </w:tc>
      </w:tr>
      <w:tr w:rsidR="00BD31D9" w:rsidRPr="00FC4A62" w14:paraId="7F4F33DC" w14:textId="77777777" w:rsidTr="002D6ECF">
        <w:trPr>
          <w:trHeight w:val="27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6E959BD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246BC7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4759AE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00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483E60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6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8DE4BB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8CBD84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66</w:t>
            </w:r>
          </w:p>
        </w:tc>
      </w:tr>
      <w:tr w:rsidR="00BD31D9" w:rsidRPr="00FC4A62" w14:paraId="618FAC7A" w14:textId="77777777" w:rsidTr="002D6ECF">
        <w:trPr>
          <w:trHeight w:val="27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C8586FE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9892B8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416B84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0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C69C84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6F4DA4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0276AE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74</w:t>
            </w:r>
          </w:p>
        </w:tc>
      </w:tr>
      <w:tr w:rsidR="00BD31D9" w:rsidRPr="00FC4A62" w14:paraId="34E93FD9" w14:textId="77777777" w:rsidTr="002D6ECF">
        <w:trPr>
          <w:trHeight w:val="27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FD8B828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1DCFB1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B58820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00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3410C3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9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73DA37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872D7F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09</w:t>
            </w:r>
          </w:p>
        </w:tc>
      </w:tr>
      <w:tr w:rsidR="00BD31D9" w:rsidRPr="00FC4A62" w14:paraId="50CE10EE" w14:textId="77777777" w:rsidTr="002D6ECF">
        <w:trPr>
          <w:trHeight w:val="27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3433215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E5500E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3D0FD0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94799A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09D705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8ABEFE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/</w:t>
            </w:r>
          </w:p>
        </w:tc>
      </w:tr>
      <w:tr w:rsidR="00BD31D9" w:rsidRPr="00FC4A62" w14:paraId="283FAF1B" w14:textId="77777777" w:rsidTr="002D6ECF">
        <w:trPr>
          <w:trHeight w:val="276"/>
          <w:jc w:val="center"/>
        </w:trPr>
        <w:tc>
          <w:tcPr>
            <w:tcW w:w="22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C6C6191" w14:textId="77777777" w:rsidR="00BD31D9" w:rsidRPr="00FC4A62" w:rsidRDefault="00BD31D9" w:rsidP="002D6ECF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E7A8C1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-1.18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41CCFB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p = 0.001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5617CFF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86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0504DF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900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398CEBB" w14:textId="77777777" w:rsidR="00BD31D9" w:rsidRPr="00FC4A62" w:rsidRDefault="00BD31D9" w:rsidP="002D6ECF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4A62">
              <w:rPr>
                <w:rFonts w:ascii="Times New Roman" w:eastAsia="等线" w:hAnsi="Times New Roman"/>
                <w:kern w:val="0"/>
                <w:sz w:val="24"/>
                <w:szCs w:val="24"/>
              </w:rPr>
              <w:t>0.765</w:t>
            </w:r>
          </w:p>
        </w:tc>
      </w:tr>
    </w:tbl>
    <w:p w14:paraId="2E2D6A1D" w14:textId="77777777" w:rsidR="00BD31D9" w:rsidRPr="00FC4A62" w:rsidRDefault="00BD31D9" w:rsidP="00BD31D9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FC4A62">
        <w:rPr>
          <w:rFonts w:ascii="Times New Roman" w:hAnsi="Times New Roman"/>
          <w:sz w:val="24"/>
          <w:szCs w:val="24"/>
        </w:rPr>
        <w:t>p&lt;0.05 was considered statistically significant</w:t>
      </w:r>
    </w:p>
    <w:p w14:paraId="5BFA943B" w14:textId="77777777" w:rsidR="00A50550" w:rsidRDefault="00A50550"/>
    <w:sectPr w:rsidR="00A50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D500E" w14:textId="77777777" w:rsidR="00126F5D" w:rsidRDefault="00126F5D" w:rsidP="00BD31D9">
      <w:r>
        <w:separator/>
      </w:r>
    </w:p>
  </w:endnote>
  <w:endnote w:type="continuationSeparator" w:id="0">
    <w:p w14:paraId="2EC8F7EB" w14:textId="77777777" w:rsidR="00126F5D" w:rsidRDefault="00126F5D" w:rsidP="00BD3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EBE6D4" w14:textId="77777777" w:rsidR="00126F5D" w:rsidRDefault="00126F5D" w:rsidP="00BD31D9">
      <w:r>
        <w:separator/>
      </w:r>
    </w:p>
  </w:footnote>
  <w:footnote w:type="continuationSeparator" w:id="0">
    <w:p w14:paraId="4FA57F3B" w14:textId="77777777" w:rsidR="00126F5D" w:rsidRDefault="00126F5D" w:rsidP="00BD3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D2"/>
    <w:rsid w:val="00126F5D"/>
    <w:rsid w:val="00154ED2"/>
    <w:rsid w:val="00A50550"/>
    <w:rsid w:val="00BD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A0DABC-0B36-4DE6-A6F3-454644343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1D9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1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1D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雨姗</dc:creator>
  <cp:keywords/>
  <dc:description/>
  <cp:lastModifiedBy>刘 雨姗</cp:lastModifiedBy>
  <cp:revision>2</cp:revision>
  <dcterms:created xsi:type="dcterms:W3CDTF">2020-11-26T07:18:00Z</dcterms:created>
  <dcterms:modified xsi:type="dcterms:W3CDTF">2020-11-26T07:18:00Z</dcterms:modified>
</cp:coreProperties>
</file>